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Table S3. TFs showing an at least</w:t>
      </w:r>
      <w:r>
        <w:rPr>
          <w:b/>
          <w:lang w:val="en-US"/>
        </w:rPr>
        <w:t xml:space="preserve"> 10-fold expression change during early culture stages.</w:t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A function was described for a gene when its involvement in a</w:t>
      </w:r>
      <w:r>
        <w:rPr>
          <w:bCs/>
          <w:color w:val="000000"/>
          <w:szCs w:val="20"/>
          <w:lang w:val="en-GB" w:eastAsia="de-DE"/>
        </w:rPr>
        <w:t xml:space="preserve"> biological process/function was experimentally backed up as described in PubMed (www.ncbi.nlm.nih.gov/pubmed) or TAIR (http://arabidopsis.org/index.jsp)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93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3"/>
        <w:gridCol w:w="1807"/>
        <w:gridCol w:w="1440"/>
        <w:gridCol w:w="1080"/>
        <w:gridCol w:w="1080"/>
        <w:gridCol w:w="2700"/>
      </w:tblGrid>
      <w:tr>
        <w:trPr>
          <w:trHeight w:val="126" w:hRule="atLeast"/>
        </w:trPr>
        <w:tc>
          <w:tcPr>
            <w:tcW w:w="1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I code</w:t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F family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ld chang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 d – 0 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ΔΔ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C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ld chan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 d – 5 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ΔΔ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Ct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nction</w:t>
            </w:r>
          </w:p>
        </w:tc>
      </w:tr>
      <w:tr>
        <w:trPr>
          <w:trHeight w:val="125" w:hRule="atLeast"/>
        </w:trPr>
        <w:tc>
          <w:tcPr>
            <w:tcW w:w="125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0840</w:t>
            </w:r>
          </w:p>
        </w:tc>
        <w:tc>
          <w:tcPr>
            <w:tcW w:w="180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T1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4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9</w:t>
            </w:r>
          </w:p>
        </w:tc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velopment of the root stem cell niche; essential for quiescent center (QC) specification and stem cell activity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232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RF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2/ERE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3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ys an important role in regulating ascorbic acid biosynthesi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257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DF3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2/ERE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5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180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M18/VD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18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le in female gametophyte development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424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SL18/LBD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2 (LOB)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81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RF0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111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HN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ulating metabolism of lipid and/or cell wall component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139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3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esponse to gibberellin stimulu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185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UCH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E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2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trol of cell division patterns during lateral root primordia development; involved in the determination of floral meristem identity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79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BD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2 (LOB)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24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581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SL16/ LBD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2 (LOB)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6.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le in lateral root formation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745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MO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fferentially expressed in torpedo stage between cotyledon vs. root [47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30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A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x/I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esponse to auxin stimulu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258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AA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x/I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auxin stimulus;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xpressed during callus differentiation in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Oryza sativ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teral root formation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02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fferentially expressed in torpedo stage between cotyledon vs. root [47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17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HL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104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ZFP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2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686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ZI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sential for AG activation in early flowers of short-day-grown plant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670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FP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378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fferentially expressed in torpedo stage between cotyledon vs. root [47]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340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BF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I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salt stress; response to ABA stimulu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485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569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esponse to chitin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580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RL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ulates root hair development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065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NF-YA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-HA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359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LH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lar nucleus fusion; response to continuous far red light stimulus by the high-irradiance response system; response to ABA stimulu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488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ATE FLOWER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trols the transition to flowering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133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R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P-G2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ular response to phosphate starvation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190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P-G2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346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DG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302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L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16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SFB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379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L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ly expressed in root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065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L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fferentially expressed in torpedo stage between cotyledons and roots [47]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202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4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quired for the specification of petal and stamen identitie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232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GL32/TT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lays a maternal role in fertilization and seed development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173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98.0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62165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GL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55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15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olved in floral transition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3G2431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YB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79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TGL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duction of trichome development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095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YB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le in ABA-independent regulation of stomatal pore size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71692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XAL1/AGL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olved in root cell differentiation and flowering time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4G051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YB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salt stress; response to jasmonic acid stimulu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2G226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GL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33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5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 regulation of long-day photoperiodism, flowering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662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YB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3.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5684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B-re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2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-5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1G7</w:t>
            </w:r>
            <w:r>
              <w:rPr>
                <w:rFonts w:cs="Arial" w:ascii="Arial" w:hAnsi="Arial"/>
                <w:sz w:val="16"/>
                <w:szCs w:val="16"/>
              </w:rPr>
              <w:t>552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RS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666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BO3/WRKY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s to ABA and drought stres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667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THB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5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HB53 is auxin-inducible and its induction is inhibited by cytokinin, especially in roots, therefore it may be involved in root development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688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C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07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WRKY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egulation of defense response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019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WRKY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67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MB2301/ANAC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ondary cell wall biogenesi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0407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NAC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019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WRKY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athogene response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130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WRKY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to stress</w:t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5G286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WRKY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4435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NAC0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9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7466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I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-H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4109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NAC0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9280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K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b/>
      <w:bCs/>
      <w:kern w:val="2"/>
      <w:sz w:val="48"/>
      <w:szCs w:val="48"/>
      <w:lang w:val="en-US" w:bidi="ar-SA"/>
    </w:rPr>
  </w:style>
  <w:style w:type="character" w:styleId="Nagwek3Znak">
    <w:name w:val="Nagłówek 3 Znak"/>
    <w:qFormat/>
    <w:rPr>
      <w:rFonts w:ascii="Cambria" w:hAnsi="Cambria" w:cs="Cambria"/>
      <w:b/>
      <w:bCs/>
      <w:sz w:val="26"/>
      <w:szCs w:val="26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rzypisukocowegoZnak">
    <w:name w:val="Tekst przypisu końcowego Znak"/>
    <w:qFormat/>
    <w:rPr>
      <w:lang w:val="pl-PL" w:bidi="ar-SA"/>
    </w:rPr>
  </w:style>
  <w:style w:type="character" w:styleId="ZwykytekstZnak">
    <w:name w:val="Zwykły tekst Znak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NagwekZnak">
    <w:name w:val="Nagłówek Znak"/>
    <w:qFormat/>
    <w:rPr>
      <w:sz w:val="24"/>
      <w:szCs w:val="24"/>
      <w:lang w:val="pl-PL" w:bidi="ar-SA"/>
    </w:rPr>
  </w:style>
  <w:style w:type="character" w:styleId="StopkaZnak">
    <w:name w:val="Stopka Znak"/>
    <w:qFormat/>
    <w:rPr>
      <w:sz w:val="24"/>
      <w:szCs w:val="24"/>
      <w:lang w:val="pl-PL" w:bidi="ar-SA"/>
    </w:rPr>
  </w:style>
  <w:style w:type="character" w:styleId="TekstpodstawowyZnak">
    <w:name w:val="Tekst podstawowy Znak"/>
    <w:qFormat/>
    <w:rPr>
      <w:rFonts w:eastAsia="Calibri"/>
      <w:b/>
      <w:bCs/>
      <w:sz w:val="24"/>
      <w:szCs w:val="24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omylnaczcionkaakapitu"/>
    <w:qFormat/>
    <w:rPr/>
  </w:style>
  <w:style w:type="character" w:styleId="HTMLkod">
    <w:name w:val="HTML - kod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eastAsia="Calibri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40" w:before="0" w:after="0"/>
    </w:pPr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Zwykytekst">
    <w:name w:val="Zwykły teks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51:00Z</dcterms:created>
  <dc:creator>Fryta i Kasia</dc:creator>
  <dc:description/>
  <dc:language>en-US</dc:language>
  <cp:lastModifiedBy>Rysiek jach</cp:lastModifiedBy>
  <dcterms:modified xsi:type="dcterms:W3CDTF">2013-04-17T13:51:00Z</dcterms:modified>
  <cp:revision>2</cp:revision>
  <dc:subject/>
  <dc:title>Table 3</dc:title>
</cp:coreProperties>
</file>